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Look w:val="04A0" w:firstRow="1" w:lastRow="0" w:firstColumn="1" w:lastColumn="0" w:noHBand="0" w:noVBand="1"/>
      </w:tblPr>
      <w:tblGrid>
        <w:gridCol w:w="6040"/>
        <w:gridCol w:w="2182"/>
      </w:tblGrid>
      <w:tr w:rsidR="00D12F50" w:rsidRPr="00D12F50" w14:paraId="214D245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EE6" w14:textId="0B09D3FB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ournal tit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9DC4" w14:textId="39C0565C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breviated label</w:t>
            </w:r>
          </w:p>
        </w:tc>
      </w:tr>
      <w:tr w:rsidR="00D12F50" w:rsidRPr="00D12F50" w14:paraId="314D0D8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24E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3 Biote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9C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3Btc</w:t>
            </w:r>
          </w:p>
        </w:tc>
      </w:tr>
      <w:tr w:rsidR="00D12F50" w:rsidRPr="00D12F50" w14:paraId="61A52E4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08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ntimicrobial Agents and Chemotherap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E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AaC</w:t>
            </w:r>
            <w:proofErr w:type="spellEnd"/>
          </w:p>
        </w:tc>
      </w:tr>
      <w:tr w:rsidR="00D12F50" w:rsidRPr="00D12F50" w14:paraId="305F703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3F8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S Applied </w:t>
            </w:r>
            <w:proofErr w:type="gram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 Material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F13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ABM</w:t>
            </w:r>
          </w:p>
        </w:tc>
      </w:tr>
      <w:tr w:rsidR="00D12F50" w:rsidRPr="00D12F50" w14:paraId="690C108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2A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ta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uropathologica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C1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cNC</w:t>
            </w:r>
            <w:proofErr w:type="spellEnd"/>
          </w:p>
        </w:tc>
      </w:tr>
      <w:tr w:rsidR="00D12F50" w:rsidRPr="00D12F50" w14:paraId="77AE6E6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B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ta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materialia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1FA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ctB</w:t>
            </w:r>
            <w:proofErr w:type="spellEnd"/>
          </w:p>
        </w:tc>
      </w:tr>
      <w:tr w:rsidR="00D12F50" w:rsidRPr="00D12F50" w14:paraId="769687B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29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merican Journal of Clinical Path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AC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JoCP</w:t>
            </w:r>
            <w:proofErr w:type="spellEnd"/>
          </w:p>
        </w:tc>
      </w:tr>
      <w:tr w:rsidR="00D12F50" w:rsidRPr="00D12F50" w14:paraId="3CDA791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67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merican Heart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B1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mHJ</w:t>
            </w:r>
            <w:proofErr w:type="spellEnd"/>
          </w:p>
        </w:tc>
      </w:tr>
      <w:tr w:rsidR="00D12F50" w:rsidRPr="00D12F50" w14:paraId="2AEA331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14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rchives of Iranian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926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oIM</w:t>
            </w:r>
            <w:proofErr w:type="spellEnd"/>
          </w:p>
        </w:tc>
      </w:tr>
      <w:tr w:rsidR="00D12F50" w:rsidRPr="00D12F50" w14:paraId="30BA802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E0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rchives of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E3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oPH</w:t>
            </w:r>
            <w:proofErr w:type="spellEnd"/>
          </w:p>
        </w:tc>
      </w:tr>
      <w:tr w:rsidR="00D12F50" w:rsidRPr="00D12F50" w14:paraId="4191B1E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05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nnals of the Rheumatic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0B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otRD</w:t>
            </w:r>
            <w:proofErr w:type="spellEnd"/>
          </w:p>
        </w:tc>
      </w:tr>
      <w:tr w:rsidR="00D12F50" w:rsidRPr="00D12F50" w14:paraId="2774AF2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60E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ta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harmaceutica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inica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00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PSB</w:t>
            </w:r>
          </w:p>
        </w:tc>
      </w:tr>
      <w:tr w:rsidR="00D12F50" w:rsidRPr="00D12F50" w14:paraId="41CCE9C7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E6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chemical and Biophysical Research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F3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aBRC</w:t>
            </w:r>
            <w:proofErr w:type="spellEnd"/>
          </w:p>
        </w:tc>
      </w:tr>
      <w:tr w:rsidR="00D12F50" w:rsidRPr="00D12F50" w14:paraId="1543FB2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DF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in,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ehavior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, and Immun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C7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BaI</w:t>
            </w:r>
            <w:proofErr w:type="spellEnd"/>
          </w:p>
        </w:tc>
      </w:tr>
      <w:tr w:rsidR="00D12F50" w:rsidRPr="00D12F50" w14:paraId="11EE0F7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38B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chemis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E3F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chm</w:t>
            </w:r>
            <w:proofErr w:type="spellEnd"/>
          </w:p>
        </w:tc>
      </w:tr>
      <w:tr w:rsidR="00D12F50" w:rsidRPr="00D12F50" w14:paraId="7BAA816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E0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geron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E3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grn</w:t>
            </w:r>
            <w:proofErr w:type="spellEnd"/>
          </w:p>
        </w:tc>
      </w:tr>
      <w:tr w:rsidR="00D12F50" w:rsidRPr="00D12F50" w14:paraId="5859DEB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BDE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loo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7F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lod</w:t>
            </w:r>
            <w:proofErr w:type="spellEnd"/>
          </w:p>
        </w:tc>
      </w:tr>
      <w:tr w:rsidR="00D12F50" w:rsidRPr="00D12F50" w14:paraId="037A762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43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C Geno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FF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CG</w:t>
            </w:r>
          </w:p>
        </w:tc>
      </w:tr>
      <w:tr w:rsidR="00D12F50" w:rsidRPr="00D12F50" w14:paraId="2B56DB4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536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MC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ediatric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D1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CP</w:t>
            </w:r>
          </w:p>
        </w:tc>
      </w:tr>
      <w:tr w:rsidR="00D12F50" w:rsidRPr="00D12F50" w14:paraId="61D1D32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C7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C Endocrine Disord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7A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ED</w:t>
            </w:r>
          </w:p>
        </w:tc>
      </w:tr>
      <w:tr w:rsidR="00D12F50" w:rsidRPr="00D12F50" w14:paraId="7BD35CB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7B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J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14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J</w:t>
            </w:r>
          </w:p>
        </w:tc>
      </w:tr>
      <w:tr w:rsidR="00D12F50" w:rsidRPr="00D12F50" w14:paraId="7B6A546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29C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J Ope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12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MJO</w:t>
            </w:r>
          </w:p>
        </w:tc>
      </w:tr>
      <w:tr w:rsidR="00D12F50" w:rsidRPr="00D12F50" w14:paraId="13863AF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F8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io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C96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nfr</w:t>
            </w:r>
            <w:proofErr w:type="spellEnd"/>
          </w:p>
        </w:tc>
      </w:tr>
      <w:tr w:rsidR="00D12F50" w:rsidRPr="00D12F50" w14:paraId="2803036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31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rai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54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ran</w:t>
            </w:r>
          </w:p>
        </w:tc>
      </w:tr>
      <w:tr w:rsidR="00D12F50" w:rsidRPr="00D12F50" w14:paraId="70C6749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F3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oEconomics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Outcomes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D8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aOR</w:t>
            </w:r>
            <w:proofErr w:type="spellEnd"/>
          </w:p>
        </w:tc>
      </w:tr>
      <w:tr w:rsidR="00D12F50" w:rsidRPr="00D12F50" w14:paraId="1A4DCC9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EE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Chemistry and Laboratory Medicine (CCLM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75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CaLM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</w:p>
        </w:tc>
      </w:tr>
      <w:tr w:rsidR="00D12F50" w:rsidRPr="00D12F50" w14:paraId="645A874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63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el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A5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ell</w:t>
            </w:r>
          </w:p>
        </w:tc>
      </w:tr>
      <w:tr w:rsidR="00D12F50" w:rsidRPr="00D12F50" w14:paraId="32E5E27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DA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Gastroenterology and Hepa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3F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GaH</w:t>
            </w:r>
            <w:proofErr w:type="spellEnd"/>
          </w:p>
        </w:tc>
      </w:tr>
      <w:tr w:rsidR="00D12F50" w:rsidRPr="00D12F50" w14:paraId="6719C5D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F7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adian Journal of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Anesthesia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Journal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anadien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d'anesthési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13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JoAcd</w:t>
            </w:r>
            <w:proofErr w:type="spellEnd"/>
          </w:p>
        </w:tc>
      </w:tr>
      <w:tr w:rsidR="00D12F50" w:rsidRPr="00D12F50" w14:paraId="184530D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4B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85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D</w:t>
            </w:r>
            <w:proofErr w:type="spellEnd"/>
          </w:p>
        </w:tc>
      </w:tr>
      <w:tr w:rsidR="00D12F50" w:rsidRPr="00D12F50" w14:paraId="34C1CA0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E01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ell Repor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9E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lRp</w:t>
            </w:r>
            <w:proofErr w:type="spellEnd"/>
          </w:p>
        </w:tc>
      </w:tr>
      <w:tr w:rsidR="00D12F50" w:rsidRPr="00D12F50" w14:paraId="6AAC742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F5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ell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6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lRs</w:t>
            </w:r>
            <w:proofErr w:type="spellEnd"/>
          </w:p>
        </w:tc>
      </w:tr>
      <w:tr w:rsidR="00D12F50" w:rsidRPr="00D12F50" w14:paraId="061EC25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B4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Epige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A5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nE</w:t>
            </w:r>
            <w:proofErr w:type="spellEnd"/>
          </w:p>
        </w:tc>
      </w:tr>
      <w:tr w:rsidR="00D12F50" w:rsidRPr="00D12F50" w14:paraId="2BE85407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4F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Immu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4FD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nI</w:t>
            </w:r>
            <w:proofErr w:type="spellEnd"/>
          </w:p>
        </w:tc>
      </w:tr>
      <w:tr w:rsidR="00D12F50" w:rsidRPr="00D12F50" w14:paraId="4CD002C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C7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Pharmacoki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FA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nP</w:t>
            </w:r>
            <w:proofErr w:type="spellEnd"/>
          </w:p>
        </w:tc>
      </w:tr>
      <w:tr w:rsidR="00D12F50" w:rsidRPr="00D12F50" w14:paraId="3425BB1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53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linical Microbiology and Infec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250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MaI</w:t>
            </w:r>
            <w:proofErr w:type="spellEnd"/>
          </w:p>
        </w:tc>
      </w:tr>
      <w:tr w:rsidR="00D12F50" w:rsidRPr="00D12F50" w14:paraId="4AB77E6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02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anc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F4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Cncr</w:t>
            </w:r>
            <w:proofErr w:type="spellEnd"/>
          </w:p>
        </w:tc>
      </w:tr>
      <w:tr w:rsidR="00D12F50" w:rsidRPr="00D12F50" w14:paraId="05453E7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3D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Diversity and Distribu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F3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DvaD</w:t>
            </w:r>
            <w:proofErr w:type="spellEnd"/>
          </w:p>
        </w:tc>
      </w:tr>
      <w:tr w:rsidR="00D12F50" w:rsidRPr="00D12F50" w14:paraId="60069C8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6F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Developmental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7D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DvlB</w:t>
            </w:r>
            <w:proofErr w:type="spellEnd"/>
          </w:p>
        </w:tc>
      </w:tr>
      <w:tr w:rsidR="00D12F50" w:rsidRPr="00D12F50" w14:paraId="2A4FF76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29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BioMedicin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6B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BMd</w:t>
            </w:r>
            <w:proofErr w:type="spellEnd"/>
          </w:p>
        </w:tc>
      </w:tr>
      <w:tr w:rsidR="00D12F50" w:rsidRPr="00D12F50" w14:paraId="499075C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FD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ClinicalMedicin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2D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ClM</w:t>
            </w:r>
            <w:proofErr w:type="spellEnd"/>
          </w:p>
        </w:tc>
      </w:tr>
      <w:tr w:rsidR="00D12F50" w:rsidRPr="00D12F50" w14:paraId="0C4524B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21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Lif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28E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Lif</w:t>
            </w:r>
            <w:proofErr w:type="spellEnd"/>
          </w:p>
        </w:tc>
      </w:tr>
      <w:tr w:rsidR="00D12F50" w:rsidRPr="00D12F50" w14:paraId="660E2D1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CD8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merging Microbes &amp; Infec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C69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M&amp;I</w:t>
            </w:r>
          </w:p>
        </w:tc>
      </w:tr>
      <w:tr w:rsidR="00D12F50" w:rsidRPr="00D12F50" w14:paraId="3D63C10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70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merging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F2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mID</w:t>
            </w:r>
            <w:proofErr w:type="spellEnd"/>
          </w:p>
        </w:tc>
      </w:tr>
      <w:tr w:rsidR="00D12F50" w:rsidRPr="00D12F50" w14:paraId="5375570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7C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pide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7D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pdm</w:t>
            </w:r>
            <w:proofErr w:type="spellEnd"/>
          </w:p>
        </w:tc>
      </w:tr>
      <w:tr w:rsidR="00D12F50" w:rsidRPr="00D12F50" w14:paraId="5493E12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91E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uropean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7E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rpP</w:t>
            </w:r>
            <w:proofErr w:type="spellEnd"/>
          </w:p>
        </w:tc>
      </w:tr>
      <w:tr w:rsidR="00D12F50" w:rsidRPr="00D12F50" w14:paraId="5C003F7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3F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uropean Respiratory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EB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rRJ</w:t>
            </w:r>
            <w:proofErr w:type="spellEnd"/>
          </w:p>
        </w:tc>
      </w:tr>
      <w:tr w:rsidR="00D12F50" w:rsidRPr="00D12F50" w14:paraId="2AFD91C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3C9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urosurveillanc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C1C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rsr</w:t>
            </w:r>
            <w:proofErr w:type="spellEnd"/>
          </w:p>
        </w:tc>
      </w:tr>
      <w:tr w:rsidR="00D12F50" w:rsidRPr="00D12F50" w14:paraId="4BFF336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E9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SMO Ope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55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SMO</w:t>
            </w:r>
          </w:p>
        </w:tc>
      </w:tr>
      <w:tr w:rsidR="00D12F50" w:rsidRPr="00D12F50" w14:paraId="5BCA9A6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7BC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voDevo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D9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vDv</w:t>
            </w:r>
            <w:proofErr w:type="spellEnd"/>
          </w:p>
        </w:tc>
      </w:tr>
      <w:tr w:rsidR="00D12F50" w:rsidRPr="00D12F50" w14:paraId="67EC76F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D0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volutionary Appl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63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EvlA</w:t>
            </w:r>
            <w:proofErr w:type="spellEnd"/>
          </w:p>
        </w:tc>
      </w:tr>
      <w:tr w:rsidR="00D12F50" w:rsidRPr="00D12F50" w14:paraId="381D253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20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1000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CDC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100</w:t>
            </w:r>
          </w:p>
        </w:tc>
      </w:tr>
      <w:tr w:rsidR="00D12F50" w:rsidRPr="00D12F50" w14:paraId="2961268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0F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rontiers in Integrative Neuro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85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iIN</w:t>
            </w:r>
            <w:proofErr w:type="spellEnd"/>
          </w:p>
        </w:tc>
      </w:tr>
      <w:tr w:rsidR="00D12F50" w:rsidRPr="00D12F50" w14:paraId="30968FF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9F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rontiers in Plant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AB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FiPS</w:t>
            </w:r>
            <w:proofErr w:type="spellEnd"/>
          </w:p>
        </w:tc>
      </w:tr>
      <w:tr w:rsidR="00D12F50" w:rsidRPr="00D12F50" w14:paraId="6EE5107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F0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enetics in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CF6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niM</w:t>
            </w:r>
            <w:proofErr w:type="spellEnd"/>
          </w:p>
        </w:tc>
      </w:tr>
      <w:tr w:rsidR="00D12F50" w:rsidRPr="00D12F50" w14:paraId="7FC0E9F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1D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ene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26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ntc</w:t>
            </w:r>
            <w:proofErr w:type="spellEnd"/>
          </w:p>
        </w:tc>
      </w:tr>
      <w:tr w:rsidR="00D12F50" w:rsidRPr="00D12F50" w14:paraId="49BA5C1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E7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astroente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B1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Gstr</w:t>
            </w:r>
            <w:proofErr w:type="spellEnd"/>
          </w:p>
        </w:tc>
      </w:tr>
      <w:tr w:rsidR="00D12F50" w:rsidRPr="00D12F50" w14:paraId="4EB6ECA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409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Heart Rhyth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6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HrtR</w:t>
            </w:r>
            <w:proofErr w:type="spellEnd"/>
          </w:p>
        </w:tc>
      </w:tr>
      <w:tr w:rsidR="00D12F50" w:rsidRPr="00D12F50" w14:paraId="6BCD149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0F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fluenza and Other Respiratory Viru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C9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aORV</w:t>
            </w:r>
            <w:proofErr w:type="spellEnd"/>
          </w:p>
        </w:tc>
      </w:tr>
      <w:tr w:rsidR="00D12F50" w:rsidRPr="00D12F50" w14:paraId="76700667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E9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fection, Genetics and Evolu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A64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GaE</w:t>
            </w:r>
            <w:proofErr w:type="spellEnd"/>
          </w:p>
        </w:tc>
      </w:tr>
      <w:tr w:rsidR="00D12F50" w:rsidRPr="00D12F50" w14:paraId="4346C97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83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ternational Journal for Parasit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7D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fP</w:t>
            </w:r>
            <w:proofErr w:type="spellEnd"/>
          </w:p>
        </w:tc>
      </w:tr>
      <w:tr w:rsidR="00D12F50" w:rsidRPr="00D12F50" w14:paraId="7368AB4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30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ternational Journal of Antimicrobial Agen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42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AA</w:t>
            </w:r>
            <w:proofErr w:type="spellEnd"/>
          </w:p>
        </w:tc>
      </w:tr>
      <w:tr w:rsidR="00D12F50" w:rsidRPr="00D12F50" w14:paraId="1709711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49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EEE Journal of Biomedical and Health 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13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BaHI</w:t>
            </w:r>
            <w:proofErr w:type="spellEnd"/>
          </w:p>
        </w:tc>
      </w:tr>
      <w:tr w:rsidR="00D12F50" w:rsidRPr="00D12F50" w14:paraId="3018102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7D3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rnational Journal of </w:t>
            </w: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Behavioral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utrition and Physical Activ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08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BNaPA</w:t>
            </w:r>
            <w:proofErr w:type="spellEnd"/>
          </w:p>
        </w:tc>
      </w:tr>
      <w:tr w:rsidR="00D12F50" w:rsidRPr="00D12F50" w14:paraId="2B4FEAF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64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ternational Journal of Canc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B2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C</w:t>
            </w:r>
            <w:proofErr w:type="spellEnd"/>
          </w:p>
        </w:tc>
      </w:tr>
      <w:tr w:rsidR="00D12F50" w:rsidRPr="00D12F50" w14:paraId="4B3F8E7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8A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ternational Journal of Environmental Research and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64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ERaPH</w:t>
            </w:r>
            <w:proofErr w:type="spellEnd"/>
          </w:p>
        </w:tc>
      </w:tr>
      <w:tr w:rsidR="00D12F50" w:rsidRPr="00D12F50" w14:paraId="1A10B21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E4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ternational Journal of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C5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JoID</w:t>
            </w:r>
            <w:proofErr w:type="spellEnd"/>
          </w:p>
        </w:tc>
      </w:tr>
      <w:tr w:rsidR="00D12F50" w:rsidRPr="00D12F50" w14:paraId="0862BFE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B0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fectious Disease Modell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27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DM</w:t>
            </w:r>
            <w:proofErr w:type="spellEnd"/>
          </w:p>
        </w:tc>
      </w:tr>
      <w:tr w:rsidR="00D12F50" w:rsidRPr="00D12F50" w14:paraId="04EEEF1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0D3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nfection Prevention in Practi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58E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IPiP</w:t>
            </w:r>
            <w:proofErr w:type="spellEnd"/>
          </w:p>
        </w:tc>
      </w:tr>
      <w:tr w:rsidR="00D12F50" w:rsidRPr="00D12F50" w14:paraId="143A0E3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53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MIR Medical Informa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FE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MMI</w:t>
            </w:r>
          </w:p>
        </w:tc>
      </w:tr>
      <w:tr w:rsidR="00D12F50" w:rsidRPr="00D12F50" w14:paraId="579FC8F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1D8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Allergy and Clinical Immu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53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AaCI</w:t>
            </w:r>
            <w:proofErr w:type="spellEnd"/>
          </w:p>
        </w:tc>
      </w:tr>
      <w:tr w:rsidR="00D12F50" w:rsidRPr="00D12F50" w14:paraId="1106AA2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95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Clinical and Translational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A9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CaTS</w:t>
            </w:r>
            <w:proofErr w:type="spellEnd"/>
          </w:p>
        </w:tc>
      </w:tr>
      <w:tr w:rsidR="00D12F50" w:rsidRPr="00D12F50" w14:paraId="5E1587F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4FD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Clinical Path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90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CP</w:t>
            </w:r>
            <w:proofErr w:type="spellEnd"/>
          </w:p>
        </w:tc>
      </w:tr>
      <w:tr w:rsidR="00D12F50" w:rsidRPr="00D12F50" w14:paraId="37D633C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18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Hospital Infec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3F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HI</w:t>
            </w:r>
            <w:proofErr w:type="spellEnd"/>
          </w:p>
        </w:tc>
      </w:tr>
      <w:tr w:rsidR="00D12F50" w:rsidRPr="00D12F50" w14:paraId="5B10C23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53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Medical Internet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4A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MIR</w:t>
            </w:r>
            <w:proofErr w:type="spellEnd"/>
          </w:p>
        </w:tc>
      </w:tr>
      <w:tr w:rsidR="00D12F50" w:rsidRPr="00D12F50" w14:paraId="205AFBD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A5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Medical Vi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F3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MV</w:t>
            </w:r>
            <w:proofErr w:type="spellEnd"/>
          </w:p>
        </w:tc>
      </w:tr>
      <w:tr w:rsidR="00D12F50" w:rsidRPr="00D12F50" w14:paraId="6504737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8F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Neurology, Neurosurgery &amp;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8E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NN&amp;P</w:t>
            </w:r>
            <w:proofErr w:type="spellEnd"/>
          </w:p>
        </w:tc>
      </w:tr>
      <w:tr w:rsidR="00D12F50" w:rsidRPr="00D12F50" w14:paraId="62CB1FD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A9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0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PH</w:t>
            </w:r>
            <w:proofErr w:type="spellEnd"/>
          </w:p>
        </w:tc>
      </w:tr>
      <w:tr w:rsidR="00D12F50" w:rsidRPr="00D12F50" w14:paraId="42E6546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E7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the Intensive Care Socie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D4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tICS</w:t>
            </w:r>
            <w:proofErr w:type="spellEnd"/>
          </w:p>
        </w:tc>
      </w:tr>
      <w:tr w:rsidR="00D12F50" w:rsidRPr="00D12F50" w14:paraId="2BA884E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DD2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The Royal Society Interfa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9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TRSI</w:t>
            </w:r>
            <w:proofErr w:type="spellEnd"/>
          </w:p>
        </w:tc>
      </w:tr>
      <w:tr w:rsidR="00D12F50" w:rsidRPr="00D12F50" w14:paraId="6B94E69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DB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Clinical Micro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5A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nlofClnclMc</w:t>
            </w:r>
            <w:proofErr w:type="spellEnd"/>
          </w:p>
        </w:tc>
      </w:tr>
      <w:tr w:rsidR="00D12F50" w:rsidRPr="00D12F50" w14:paraId="33D8DAF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43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Clinical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3E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nlofClnclMd</w:t>
            </w:r>
            <w:proofErr w:type="spellEnd"/>
          </w:p>
        </w:tc>
      </w:tr>
      <w:tr w:rsidR="00D12F50" w:rsidRPr="00D12F50" w14:paraId="6A4AEEF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2AF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Infec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C9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oI</w:t>
            </w:r>
            <w:proofErr w:type="spellEnd"/>
          </w:p>
        </w:tc>
      </w:tr>
      <w:tr w:rsidR="00D12F50" w:rsidRPr="00D12F50" w14:paraId="71F97F9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85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Neu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77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oN</w:t>
            </w:r>
            <w:proofErr w:type="spellEnd"/>
          </w:p>
        </w:tc>
      </w:tr>
      <w:tr w:rsidR="00D12F50" w:rsidRPr="00D12F50" w14:paraId="20C1ACA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21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Psychopharmac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5BF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oP</w:t>
            </w:r>
            <w:proofErr w:type="spellEnd"/>
          </w:p>
        </w:tc>
      </w:tr>
      <w:tr w:rsidR="00D12F50" w:rsidRPr="00D12F50" w14:paraId="51D7AD7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D0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ournal of Vi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40C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JroV</w:t>
            </w:r>
            <w:proofErr w:type="spellEnd"/>
          </w:p>
        </w:tc>
      </w:tr>
      <w:tr w:rsidR="00D12F50" w:rsidRPr="00D12F50" w14:paraId="12AF7EC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22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olecular &amp; Cellular Proteom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0F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&amp;CP</w:t>
            </w:r>
          </w:p>
        </w:tc>
      </w:tr>
      <w:tr w:rsidR="00D12F50" w:rsidRPr="00D12F50" w14:paraId="6FAB369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3F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athematical Biosciences and Engineer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AB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BaE</w:t>
            </w:r>
            <w:proofErr w:type="spellEnd"/>
          </w:p>
        </w:tc>
      </w:tr>
      <w:tr w:rsidR="00D12F50" w:rsidRPr="00D12F50" w14:paraId="168D73F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63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Bio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AC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Bio</w:t>
            </w:r>
          </w:p>
        </w:tc>
      </w:tr>
      <w:tr w:rsidR="00D12F50" w:rsidRPr="00D12F50" w14:paraId="6BF6989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42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olecular Biology of the Cel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33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BotC</w:t>
            </w:r>
            <w:proofErr w:type="spellEnd"/>
          </w:p>
        </w:tc>
      </w:tr>
      <w:tr w:rsidR="00D12F50" w:rsidRPr="00D12F50" w14:paraId="05DB80B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D26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olecular Biology Report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7C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lBR</w:t>
            </w:r>
            <w:proofErr w:type="spellEnd"/>
          </w:p>
        </w:tc>
      </w:tr>
      <w:tr w:rsidR="00D12F50" w:rsidRPr="00D12F50" w14:paraId="08B8DC1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D7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olecular Autis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30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lcA</w:t>
            </w:r>
            <w:proofErr w:type="spellEnd"/>
          </w:p>
        </w:tc>
      </w:tr>
      <w:tr w:rsidR="00D12F50" w:rsidRPr="00D12F50" w14:paraId="0606BB1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70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FC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lSJ</w:t>
            </w:r>
            <w:proofErr w:type="spellEnd"/>
          </w:p>
        </w:tc>
      </w:tr>
      <w:tr w:rsidR="00D12F50" w:rsidRPr="00D12F50" w14:paraId="3C6BA4D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9E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athematical Modelling of Natural Phenome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5B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MoNP</w:t>
            </w:r>
            <w:proofErr w:type="spellEnd"/>
          </w:p>
        </w:tc>
      </w:tr>
      <w:tr w:rsidR="00D12F50" w:rsidRPr="00D12F50" w14:paraId="559A9F2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79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Spher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29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Sph</w:t>
            </w:r>
            <w:proofErr w:type="spellEnd"/>
          </w:p>
        </w:tc>
      </w:tr>
      <w:tr w:rsidR="00D12F50" w:rsidRPr="00D12F50" w14:paraId="2BD0B25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93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etabolis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FC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Mtbl</w:t>
            </w:r>
            <w:proofErr w:type="spellEnd"/>
          </w:p>
        </w:tc>
      </w:tr>
      <w:tr w:rsidR="00D12F50" w:rsidRPr="00D12F50" w14:paraId="787EA00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20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urology - Neuroimmunology Neuroinflamma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0F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-NN</w:t>
            </w:r>
          </w:p>
        </w:tc>
      </w:tr>
      <w:tr w:rsidR="00D12F50" w:rsidRPr="00D12F50" w14:paraId="6F09924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002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ur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22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r</w:t>
            </w:r>
            <w:proofErr w:type="spellEnd"/>
          </w:p>
        </w:tc>
      </w:tr>
      <w:tr w:rsidR="00D12F50" w:rsidRPr="00D12F50" w14:paraId="5A6E80D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AF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ucleic Acids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D9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cAR</w:t>
            </w:r>
            <w:proofErr w:type="spellEnd"/>
          </w:p>
        </w:tc>
      </w:tr>
      <w:tr w:rsidR="00D12F50" w:rsidRPr="00D12F50" w14:paraId="22C2A536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87B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w England Journal of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CF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JoM</w:t>
            </w:r>
            <w:proofErr w:type="spellEnd"/>
          </w:p>
        </w:tc>
      </w:tr>
      <w:tr w:rsidR="00D12F50" w:rsidRPr="00D12F50" w14:paraId="3B5D865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28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uroImage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: Clinic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EB4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I:C</w:t>
            </w:r>
          </w:p>
        </w:tc>
      </w:tr>
      <w:tr w:rsidR="00D12F50" w:rsidRPr="00D12F50" w14:paraId="6D7E312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98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ur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00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rlg</w:t>
            </w:r>
            <w:proofErr w:type="spellEnd"/>
          </w:p>
        </w:tc>
      </w:tr>
      <w:tr w:rsidR="00D12F50" w:rsidRPr="00D12F50" w14:paraId="160D620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3E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eurobiology of Agin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AD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roA</w:t>
            </w:r>
            <w:proofErr w:type="spellEnd"/>
          </w:p>
        </w:tc>
      </w:tr>
      <w:tr w:rsidR="00D12F50" w:rsidRPr="00D12F50" w14:paraId="15F1F37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72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ure Machine Intellig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F6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tMI</w:t>
            </w:r>
            <w:proofErr w:type="spellEnd"/>
          </w:p>
        </w:tc>
      </w:tr>
      <w:tr w:rsidR="00D12F50" w:rsidRPr="00D12F50" w14:paraId="675B84F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B1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ure Communicatio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F6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trC</w:t>
            </w:r>
            <w:proofErr w:type="spellEnd"/>
          </w:p>
        </w:tc>
      </w:tr>
      <w:tr w:rsidR="00D12F50" w:rsidRPr="00D12F50" w14:paraId="0B50EEAF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FF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ure Micro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71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trMc</w:t>
            </w:r>
            <w:proofErr w:type="spellEnd"/>
          </w:p>
        </w:tc>
      </w:tr>
      <w:tr w:rsidR="00D12F50" w:rsidRPr="00D12F50" w14:paraId="7AAF4A6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76A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ature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98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NtrMd</w:t>
            </w:r>
            <w:proofErr w:type="spellEnd"/>
          </w:p>
        </w:tc>
      </w:tr>
      <w:tr w:rsidR="00D12F50" w:rsidRPr="00D12F50" w14:paraId="0B89F74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80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Open Forum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B1E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OFID</w:t>
            </w:r>
          </w:p>
        </w:tc>
      </w:tr>
      <w:tr w:rsidR="00D12F50" w:rsidRPr="00D12F50" w14:paraId="61FC50E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A71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Osong</w:t>
            </w:r>
            <w:proofErr w:type="spellEnd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blic Health and Research Perspectiv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1E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OPHaRP</w:t>
            </w:r>
            <w:proofErr w:type="spellEnd"/>
          </w:p>
        </w:tc>
      </w:tr>
      <w:tr w:rsidR="00D12F50" w:rsidRPr="00D12F50" w14:paraId="2170971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1A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ublic Healt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6D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blH</w:t>
            </w:r>
            <w:proofErr w:type="spellEnd"/>
          </w:p>
        </w:tc>
      </w:tr>
      <w:tr w:rsidR="00D12F50" w:rsidRPr="00D12F50" w14:paraId="460C347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3B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rogress in Neuro-Psychopharmacology and Biological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95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iNaBP</w:t>
            </w:r>
            <w:proofErr w:type="spellEnd"/>
          </w:p>
        </w:tc>
      </w:tr>
      <w:tr w:rsidR="00D12F50" w:rsidRPr="00D12F50" w14:paraId="05883ED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04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LOS O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9A1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LOO</w:t>
            </w:r>
          </w:p>
        </w:tc>
      </w:tr>
      <w:tr w:rsidR="00D12F50" w:rsidRPr="00D12F50" w14:paraId="559B890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FAE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olar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FA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lrB</w:t>
            </w:r>
            <w:proofErr w:type="spellEnd"/>
          </w:p>
        </w:tc>
      </w:tr>
      <w:tr w:rsidR="00D12F50" w:rsidRPr="00D12F50" w14:paraId="71298C2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A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LOS Neglected Tropical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3D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NTD</w:t>
            </w:r>
          </w:p>
        </w:tc>
      </w:tr>
      <w:tr w:rsidR="00D12F50" w:rsidRPr="00D12F50" w14:paraId="6168EB3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B2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roceedings of the National Academy of Scienc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38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otNAoS</w:t>
            </w:r>
            <w:proofErr w:type="spellEnd"/>
          </w:p>
        </w:tc>
      </w:tr>
      <w:tr w:rsidR="00D12F50" w:rsidRPr="00D12F50" w14:paraId="6F62ADB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B4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rotein 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66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rtS</w:t>
            </w:r>
            <w:proofErr w:type="spellEnd"/>
          </w:p>
        </w:tc>
      </w:tr>
      <w:tr w:rsidR="00D12F50" w:rsidRPr="00D12F50" w14:paraId="57F88B6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E8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sychological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B2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syM</w:t>
            </w:r>
            <w:proofErr w:type="spellEnd"/>
          </w:p>
        </w:tc>
      </w:tr>
      <w:tr w:rsidR="00D12F50" w:rsidRPr="00D12F50" w14:paraId="732E6E97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6A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sychiatry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A4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PsyR</w:t>
            </w:r>
            <w:proofErr w:type="spellEnd"/>
          </w:p>
        </w:tc>
      </w:tr>
      <w:tr w:rsidR="00D12F50" w:rsidRPr="00D12F50" w14:paraId="3B190981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BC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QJM: An International Journal of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042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QAIJoM</w:t>
            </w:r>
            <w:proofErr w:type="spellEnd"/>
          </w:p>
        </w:tc>
      </w:tr>
      <w:tr w:rsidR="00D12F50" w:rsidRPr="00D12F50" w14:paraId="6C25F7B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77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Quantitative Bi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B9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QntB</w:t>
            </w:r>
            <w:proofErr w:type="spellEnd"/>
          </w:p>
        </w:tc>
      </w:tr>
      <w:tr w:rsidR="00D12F50" w:rsidRPr="00D12F50" w14:paraId="7C8C13B5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84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Respiratory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14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RspR</w:t>
            </w:r>
            <w:proofErr w:type="spellEnd"/>
          </w:p>
        </w:tc>
      </w:tr>
      <w:tr w:rsidR="00D12F50" w:rsidRPr="00D12F50" w14:paraId="583ED92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0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upportive Care in Canc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DCF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iC</w:t>
            </w:r>
            <w:proofErr w:type="spellEnd"/>
          </w:p>
        </w:tc>
      </w:tr>
      <w:tr w:rsidR="00D12F50" w:rsidRPr="00D12F50" w14:paraId="5C9B3B98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309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ience China Life Scienc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E7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LS</w:t>
            </w:r>
          </w:p>
        </w:tc>
      </w:tr>
      <w:tr w:rsidR="00D12F50" w:rsidRPr="00D12F50" w14:paraId="452912E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A2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ien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FA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nc</w:t>
            </w:r>
            <w:proofErr w:type="spellEnd"/>
          </w:p>
        </w:tc>
      </w:tr>
      <w:tr w:rsidR="00D12F50" w:rsidRPr="00D12F50" w14:paraId="6ED71F4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F4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cience of The Total Environmen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6C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oTTE</w:t>
            </w:r>
            <w:proofErr w:type="spellEnd"/>
          </w:p>
        </w:tc>
      </w:tr>
      <w:tr w:rsidR="00D12F50" w:rsidRPr="00D12F50" w14:paraId="635FB490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1E9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ignal Transduction and Targeted Therap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04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TaTT</w:t>
            </w:r>
            <w:proofErr w:type="spellEnd"/>
          </w:p>
        </w:tc>
      </w:tr>
      <w:tr w:rsidR="00D12F50" w:rsidRPr="00D12F50" w14:paraId="37A4F45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82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wiss Medical Weekl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0DD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SwMW</w:t>
            </w:r>
            <w:proofErr w:type="spellEnd"/>
          </w:p>
        </w:tc>
      </w:tr>
      <w:tr w:rsidR="00D12F50" w:rsidRPr="00D12F50" w14:paraId="2AABFD9B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E9FA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rapeutic Advances in Neurological Disorder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80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AiND</w:t>
            </w:r>
            <w:proofErr w:type="spellEnd"/>
          </w:p>
        </w:tc>
      </w:tr>
      <w:tr w:rsidR="00D12F50" w:rsidRPr="00D12F50" w14:paraId="1F7CBF8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B7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American Journal of Emergency Medi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B0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AJoEM</w:t>
            </w:r>
            <w:proofErr w:type="spellEnd"/>
          </w:p>
        </w:tc>
      </w:tr>
      <w:tr w:rsidR="00D12F50" w:rsidRPr="00D12F50" w14:paraId="6F788B43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D7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British Journal of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9A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BJoP</w:t>
            </w:r>
            <w:proofErr w:type="spellEnd"/>
          </w:p>
        </w:tc>
      </w:tr>
      <w:tr w:rsidR="00D12F50" w:rsidRPr="00D12F50" w14:paraId="298310F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C8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EMBO Journ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1C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EMJ</w:t>
            </w:r>
          </w:p>
        </w:tc>
      </w:tr>
      <w:tr w:rsidR="00D12F50" w:rsidRPr="00D12F50" w14:paraId="320A0C8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49C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Lancet Microb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E11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LM</w:t>
            </w:r>
            <w:proofErr w:type="spellEnd"/>
          </w:p>
        </w:tc>
      </w:tr>
      <w:tr w:rsidR="00D12F50" w:rsidRPr="00D12F50" w14:paraId="5824C91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638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Journal of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540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JoID</w:t>
            </w:r>
            <w:proofErr w:type="spellEnd"/>
          </w:p>
        </w:tc>
      </w:tr>
      <w:tr w:rsidR="00D12F50" w:rsidRPr="00D12F50" w14:paraId="0436B5B9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D8D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Journal of Molecular Diagnostic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90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JoMD</w:t>
            </w:r>
            <w:proofErr w:type="spellEnd"/>
          </w:p>
        </w:tc>
      </w:tr>
      <w:tr w:rsidR="00D12F50" w:rsidRPr="00D12F50" w14:paraId="7A5729F4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203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Journal of Pathology: Clinical Research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B8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JoPCR</w:t>
            </w:r>
            <w:proofErr w:type="spellEnd"/>
          </w:p>
        </w:tc>
      </w:tr>
      <w:tr w:rsidR="00D12F50" w:rsidRPr="00D12F50" w14:paraId="7D0BB8EE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38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he Lancet Infectious Dise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9526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LID</w:t>
            </w:r>
          </w:p>
        </w:tc>
      </w:tr>
      <w:tr w:rsidR="00D12F50" w:rsidRPr="00D12F50" w14:paraId="0B30A3D2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267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ranslational Psychiatr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1A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TrnP</w:t>
            </w:r>
            <w:proofErr w:type="spellEnd"/>
          </w:p>
        </w:tc>
      </w:tr>
      <w:tr w:rsidR="00D12F50" w:rsidRPr="00D12F50" w14:paraId="7282BC6D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0B3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acc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72D2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ccn</w:t>
            </w:r>
            <w:proofErr w:type="spellEnd"/>
          </w:p>
        </w:tc>
      </w:tr>
      <w:tr w:rsidR="00D12F50" w:rsidRPr="00D12F50" w14:paraId="5E1EB0CC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F25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irus Evolu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77E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rsE</w:t>
            </w:r>
            <w:proofErr w:type="spellEnd"/>
          </w:p>
        </w:tc>
      </w:tr>
      <w:tr w:rsidR="00D12F50" w:rsidRPr="00D12F50" w14:paraId="72B8BA9A" w14:textId="77777777" w:rsidTr="00D12F50">
        <w:trPr>
          <w:trHeight w:val="285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E0C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iru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754" w14:textId="77777777" w:rsidR="00D12F50" w:rsidRPr="00D12F50" w:rsidRDefault="00D12F50" w:rsidP="00D12F50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12F50">
              <w:rPr>
                <w:rFonts w:ascii="Calibri" w:eastAsia="Times New Roman" w:hAnsi="Calibri" w:cs="Calibri"/>
                <w:color w:val="000000"/>
                <w:lang w:eastAsia="en-GB"/>
              </w:rPr>
              <w:t>Vrss</w:t>
            </w:r>
            <w:proofErr w:type="spellEnd"/>
          </w:p>
        </w:tc>
      </w:tr>
    </w:tbl>
    <w:p w14:paraId="5310C3E9" w14:textId="77777777" w:rsidR="00F42383" w:rsidRDefault="00F42383"/>
    <w:sectPr w:rsidR="00F4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dobe Caslon Pro Bold">
    <w:panose1 w:val="0205070206050A020403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B3"/>
    <w:rsid w:val="0005718D"/>
    <w:rsid w:val="003829B3"/>
    <w:rsid w:val="00396009"/>
    <w:rsid w:val="003C3FB6"/>
    <w:rsid w:val="005156D5"/>
    <w:rsid w:val="0053777C"/>
    <w:rsid w:val="0063102D"/>
    <w:rsid w:val="009A78D9"/>
    <w:rsid w:val="00A00B94"/>
    <w:rsid w:val="00D12F50"/>
    <w:rsid w:val="00F4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A506"/>
  <w15:chartTrackingRefBased/>
  <w15:docId w15:val="{81167D97-82DD-43B6-B7B1-1A99E69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8D9"/>
    <w:pPr>
      <w:spacing w:line="240" w:lineRule="auto"/>
    </w:pPr>
  </w:style>
  <w:style w:type="paragraph" w:styleId="Heading1">
    <w:name w:val="heading 1"/>
    <w:aliases w:val="Heading 1 Thesis"/>
    <w:basedOn w:val="Normal"/>
    <w:next w:val="Normal"/>
    <w:link w:val="Heading1Char"/>
    <w:qFormat/>
    <w:rsid w:val="005156D5"/>
    <w:pPr>
      <w:keepNext/>
      <w:suppressAutoHyphens/>
      <w:spacing w:after="0" w:line="360" w:lineRule="auto"/>
      <w:jc w:val="both"/>
      <w:outlineLvl w:val="0"/>
    </w:pPr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paragraph" w:styleId="Heading2">
    <w:name w:val="heading 2"/>
    <w:aliases w:val="Heading 2 Thesis"/>
    <w:basedOn w:val="Normal"/>
    <w:next w:val="Normal"/>
    <w:link w:val="Heading2Char"/>
    <w:qFormat/>
    <w:rsid w:val="005156D5"/>
    <w:pPr>
      <w:keepNext/>
      <w:suppressAutoHyphens/>
      <w:spacing w:after="0" w:line="312" w:lineRule="auto"/>
      <w:jc w:val="both"/>
      <w:outlineLvl w:val="1"/>
    </w:pPr>
    <w:rPr>
      <w:rFonts w:ascii="Helvetica Light" w:eastAsia="Times New Roman" w:hAnsi="Helvetica Light" w:cs="Times New Roman"/>
      <w:sz w:val="32"/>
      <w:szCs w:val="20"/>
    </w:rPr>
  </w:style>
  <w:style w:type="paragraph" w:styleId="Heading3">
    <w:name w:val="heading 3"/>
    <w:aliases w:val="Heading 3 Thesis"/>
    <w:basedOn w:val="Normal"/>
    <w:next w:val="Normal"/>
    <w:link w:val="Heading3Char"/>
    <w:qFormat/>
    <w:rsid w:val="005156D5"/>
    <w:pPr>
      <w:suppressAutoHyphens/>
      <w:spacing w:after="0" w:line="312" w:lineRule="auto"/>
      <w:jc w:val="both"/>
      <w:outlineLvl w:val="2"/>
    </w:pPr>
    <w:rPr>
      <w:rFonts w:ascii="Helvetica Light" w:eastAsia="Times New Roman" w:hAnsi="Helvetica Light" w:cs="Times New Roman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156D5"/>
    <w:pPr>
      <w:suppressAutoHyphens/>
      <w:spacing w:after="0" w:line="276" w:lineRule="auto"/>
      <w:jc w:val="center"/>
    </w:pPr>
    <w:rPr>
      <w:rFonts w:ascii="Minion Pro" w:hAnsi="Minion Pro" w:cs="Times New Roman"/>
      <w:b/>
      <w:bCs/>
      <w:szCs w:val="24"/>
    </w:rPr>
  </w:style>
  <w:style w:type="character" w:customStyle="1" w:styleId="Heading1Char">
    <w:name w:val="Heading 1 Char"/>
    <w:aliases w:val="Heading 1 Thesis Char"/>
    <w:basedOn w:val="DefaultParagraphFont"/>
    <w:link w:val="Heading1"/>
    <w:rsid w:val="005156D5"/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character" w:customStyle="1" w:styleId="Heading2Char">
    <w:name w:val="Heading 2 Char"/>
    <w:aliases w:val="Heading 2 Thesis Char"/>
    <w:basedOn w:val="DefaultParagraphFont"/>
    <w:link w:val="Heading2"/>
    <w:rsid w:val="005156D5"/>
    <w:rPr>
      <w:rFonts w:ascii="Helvetica Light" w:eastAsia="Times New Roman" w:hAnsi="Helvetica Light" w:cs="Times New Roman"/>
      <w:sz w:val="32"/>
      <w:szCs w:val="20"/>
    </w:rPr>
  </w:style>
  <w:style w:type="character" w:customStyle="1" w:styleId="Heading3Char">
    <w:name w:val="Heading 3 Char"/>
    <w:aliases w:val="Heading 3 Thesis Char"/>
    <w:basedOn w:val="DefaultParagraphFont"/>
    <w:link w:val="Heading3"/>
    <w:rsid w:val="005156D5"/>
    <w:rPr>
      <w:rFonts w:ascii="Helvetica Light" w:eastAsia="Times New Roman" w:hAnsi="Helvetica Light" w:cs="Times New Roman"/>
      <w:sz w:val="28"/>
      <w:szCs w:val="20"/>
      <w:lang w:val="en-US"/>
    </w:rPr>
  </w:style>
  <w:style w:type="paragraph" w:customStyle="1" w:styleId="Heading1Thesis">
    <w:name w:val="Heading1_Thesis"/>
    <w:basedOn w:val="Heading1"/>
    <w:link w:val="Heading1ThesisChar"/>
    <w:qFormat/>
    <w:rsid w:val="005156D5"/>
  </w:style>
  <w:style w:type="character" w:customStyle="1" w:styleId="Heading1ThesisChar">
    <w:name w:val="Heading1_Thesis Char"/>
    <w:basedOn w:val="DefaultParagraphFont"/>
    <w:link w:val="Heading1Thesis"/>
    <w:rsid w:val="005156D5"/>
    <w:rPr>
      <w:rFonts w:ascii="Helvetica Light" w:eastAsia="Times New Roman" w:hAnsi="Helvetica Light" w:cs="Times New Roman"/>
      <w:spacing w:val="16"/>
      <w:kern w:val="28"/>
      <w:sz w:val="36"/>
      <w:szCs w:val="20"/>
    </w:rPr>
  </w:style>
  <w:style w:type="paragraph" w:customStyle="1" w:styleId="Heading2Thesis">
    <w:name w:val="Heading2_Thesis"/>
    <w:basedOn w:val="Heading2"/>
    <w:link w:val="Heading2ThesisChar"/>
    <w:qFormat/>
    <w:rsid w:val="005156D5"/>
    <w:rPr>
      <w:spacing w:val="16"/>
      <w:kern w:val="28"/>
    </w:rPr>
  </w:style>
  <w:style w:type="character" w:customStyle="1" w:styleId="Heading2ThesisChar">
    <w:name w:val="Heading2_Thesis Char"/>
    <w:basedOn w:val="Heading1ThesisChar"/>
    <w:link w:val="Heading2Thesis"/>
    <w:rsid w:val="005156D5"/>
    <w:rPr>
      <w:rFonts w:ascii="Helvetica Light" w:eastAsia="Times New Roman" w:hAnsi="Helvetica Light" w:cs="Times New Roman"/>
      <w:spacing w:val="16"/>
      <w:kern w:val="28"/>
      <w:sz w:val="32"/>
      <w:szCs w:val="20"/>
    </w:rPr>
  </w:style>
  <w:style w:type="paragraph" w:customStyle="1" w:styleId="Heading3Thesis">
    <w:name w:val="Heading3_Thesis"/>
    <w:basedOn w:val="Heading3"/>
    <w:link w:val="Heading3ThesisChar"/>
    <w:qFormat/>
    <w:rsid w:val="005156D5"/>
    <w:rPr>
      <w:spacing w:val="16"/>
      <w:kern w:val="28"/>
    </w:rPr>
  </w:style>
  <w:style w:type="character" w:customStyle="1" w:styleId="Heading3ThesisChar">
    <w:name w:val="Heading3_Thesis Char"/>
    <w:basedOn w:val="Heading2ThesisChar"/>
    <w:link w:val="Heading3Thesis"/>
    <w:rsid w:val="005156D5"/>
    <w:rPr>
      <w:rFonts w:ascii="Helvetica Light" w:eastAsia="Times New Roman" w:hAnsi="Helvetica Light" w:cs="Times New Roman"/>
      <w:spacing w:val="16"/>
      <w:kern w:val="28"/>
      <w:sz w:val="28"/>
      <w:szCs w:val="20"/>
      <w:lang w:val="en-US"/>
    </w:rPr>
  </w:style>
  <w:style w:type="paragraph" w:customStyle="1" w:styleId="NormalThesis">
    <w:name w:val="Normal_Thesis"/>
    <w:basedOn w:val="Normal"/>
    <w:link w:val="NormalThesisChar"/>
    <w:qFormat/>
    <w:rsid w:val="005156D5"/>
    <w:pPr>
      <w:suppressAutoHyphens/>
      <w:spacing w:after="0" w:line="440" w:lineRule="exact"/>
      <w:ind w:firstLine="720"/>
      <w:jc w:val="both"/>
    </w:pPr>
    <w:rPr>
      <w:rFonts w:ascii="Minion Pro" w:eastAsia="Times New Roman" w:hAnsi="Minion Pro" w:cs="Times New Roman"/>
      <w:sz w:val="24"/>
      <w:szCs w:val="20"/>
    </w:rPr>
  </w:style>
  <w:style w:type="character" w:customStyle="1" w:styleId="NormalThesisChar">
    <w:name w:val="Normal_Thesis Char"/>
    <w:basedOn w:val="DefaultParagraphFont"/>
    <w:link w:val="NormalThesis"/>
    <w:rsid w:val="005156D5"/>
    <w:rPr>
      <w:rFonts w:ascii="Minion Pro" w:eastAsia="Times New Roman" w:hAnsi="Minion Pro" w:cs="Times New Roman"/>
      <w:sz w:val="24"/>
      <w:szCs w:val="20"/>
    </w:rPr>
  </w:style>
  <w:style w:type="paragraph" w:customStyle="1" w:styleId="TitleThesis">
    <w:name w:val="Title_Thesis"/>
    <w:basedOn w:val="Title"/>
    <w:link w:val="TitleThesisChar"/>
    <w:qFormat/>
    <w:rsid w:val="005156D5"/>
    <w:pPr>
      <w:suppressAutoHyphens/>
      <w:contextualSpacing w:val="0"/>
      <w:jc w:val="center"/>
    </w:pPr>
    <w:rPr>
      <w:rFonts w:ascii="Adobe Caslon Pro Bold" w:eastAsia="Times New Roman" w:hAnsi="Adobe Caslon Pro Bold" w:cs="Times New Roman"/>
      <w:spacing w:val="12"/>
      <w:sz w:val="44"/>
      <w:szCs w:val="20"/>
    </w:rPr>
  </w:style>
  <w:style w:type="character" w:customStyle="1" w:styleId="TitleThesisChar">
    <w:name w:val="Title_Thesis Char"/>
    <w:basedOn w:val="DefaultParagraphFont"/>
    <w:link w:val="TitleThesis"/>
    <w:rsid w:val="005156D5"/>
    <w:rPr>
      <w:rFonts w:ascii="Adobe Caslon Pro Bold" w:eastAsia="Times New Roman" w:hAnsi="Adobe Caslon Pro Bold" w:cs="Times New Roman"/>
      <w:spacing w:val="12"/>
      <w:kern w:val="28"/>
      <w:sz w:val="4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56D5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aptionThesis">
    <w:name w:val="Caption_Thesis"/>
    <w:basedOn w:val="Caption"/>
    <w:link w:val="CaptionThesisChar"/>
    <w:qFormat/>
    <w:rsid w:val="005156D5"/>
    <w:rPr>
      <w:rFonts w:eastAsia="Times New Roman"/>
      <w:spacing w:val="16"/>
      <w:kern w:val="28"/>
      <w:sz w:val="28"/>
      <w:lang w:val="en-US"/>
    </w:rPr>
  </w:style>
  <w:style w:type="character" w:customStyle="1" w:styleId="CaptionThesisChar">
    <w:name w:val="Caption_Thesis Char"/>
    <w:basedOn w:val="Heading3ThesisChar"/>
    <w:link w:val="CaptionThesis"/>
    <w:rsid w:val="005156D5"/>
    <w:rPr>
      <w:rFonts w:ascii="Minion Pro" w:eastAsia="Times New Roman" w:hAnsi="Minion Pro" w:cs="Times New Roman"/>
      <w:b/>
      <w:bCs/>
      <w:spacing w:val="16"/>
      <w:kern w:val="28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rley, Liam</dc:creator>
  <cp:keywords/>
  <dc:description/>
  <cp:lastModifiedBy>Brierley, Liam</cp:lastModifiedBy>
  <cp:revision>3</cp:revision>
  <dcterms:created xsi:type="dcterms:W3CDTF">2021-03-26T11:57:00Z</dcterms:created>
  <dcterms:modified xsi:type="dcterms:W3CDTF">2021-03-26T11:59:00Z</dcterms:modified>
</cp:coreProperties>
</file>